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A9D" w:rsidRDefault="00CE3A9D" w:rsidP="00CE3A9D">
      <w:r>
        <w:t>Table S7: Primers used in this study</w:t>
      </w:r>
    </w:p>
    <w:p w:rsidR="00CE3A9D" w:rsidRDefault="00CE3A9D" w:rsidP="00CE3A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4938"/>
        <w:gridCol w:w="2782"/>
      </w:tblGrid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Name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Sequence from 5' end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Use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9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tgtaaaacgacggccagtgccaagcttttggctgtgccctgcagcttt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30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tacccggggatcctctagagtcgacgttggcgacgtttttcttggcttt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, Test for deletion3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76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gttcccggaaactaagag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MAI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78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ggttgtaggtttccttga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MAI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79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tgacggaacgatcaagac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MAI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03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cgtctttggaggagga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MAI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28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ctatctggggcggcatta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6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31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aaatacaaggcatgtgaaaa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20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32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gcgcatgcagaaatcttg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20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39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cgcctatcaatcgctgtt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deletion2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41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actcggggtcctggtaaa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deletion2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59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gtcggggactttctgac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41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60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ggtcttcaagggcttgtgt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41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61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tgcccaatcatcgaag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deletion1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62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tcgtacgcgcttttacag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deletion1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77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caagcttgcatgcctgcaggtcgaggcattgcagtgaagatga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6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86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atttcacacaggaaacagaccatggtcggggactttctgac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0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87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tcagtggtggtggtggtggtgctcgaggcctccgcggacttccatga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0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90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atttcacacaggaaacagaccatgggcactgataataagcaatcattg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2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191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tcagtggtggtggtggtggtgctcgaggatttcgacctgagtacccagt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2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04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aatttcacacaggaaacagaccatgggtaaaggagaagaacttttcact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8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05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tcagtggtggtggtggtggtgctcgagtttgtatagttcatccatgccat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58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07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gcaatcctgacagacttttc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7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08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cagcttcccagtttcagg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0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09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tgcaaacatccgctttgg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0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0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tcagatacttttgaagaatta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1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1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cagacaatccgccatgc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1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2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aaacagtttgaacaag</w:t>
            </w:r>
            <w:r w:rsidRPr="00770794">
              <w:lastRenderedPageBreak/>
              <w:t>attt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lastRenderedPageBreak/>
              <w:t>Clone pLR62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lastRenderedPageBreak/>
              <w:t>LRL213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actctccggccgtgcta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2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4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acaacggaatcgtatctgca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3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5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attcccgacgtcagagttg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3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7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tgcagatacgattccgttg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8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18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aaagccaagaaaaacgtcgccaacgatgcggcctgccgcgtcgt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5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20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tcggtacccggggatcctctagagaccgccaaaccagacaataa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5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24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caagcttgcatgcctgcaggtcgaagccgctgatctaccatcc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7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25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gccaagcttgcatgcctgcaggtcgaacattgccaccatggattt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Clone pLR68</w:t>
            </w:r>
          </w:p>
        </w:tc>
      </w:tr>
      <w:tr w:rsidR="00CE3A9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CE3A9D" w:rsidRPr="00770794" w:rsidRDefault="00CE3A9D" w:rsidP="001F74DA">
            <w:r w:rsidRPr="00770794">
              <w:t>LRL231</w:t>
            </w:r>
          </w:p>
        </w:tc>
        <w:tc>
          <w:tcPr>
            <w:tcW w:w="5780" w:type="dxa"/>
            <w:noWrap/>
            <w:hideMark/>
          </w:tcPr>
          <w:p w:rsidR="00CE3A9D" w:rsidRPr="00770794" w:rsidRDefault="00CE3A9D" w:rsidP="001F74DA">
            <w:r w:rsidRPr="00770794">
              <w:t>ccggacagaaatgcgaatgaatatatttataacaatatcatct</w:t>
            </w:r>
          </w:p>
        </w:tc>
        <w:tc>
          <w:tcPr>
            <w:tcW w:w="3240" w:type="dxa"/>
            <w:noWrap/>
            <w:hideMark/>
          </w:tcPr>
          <w:p w:rsidR="00CE3A9D" w:rsidRPr="00770794" w:rsidRDefault="00CE3A9D" w:rsidP="001F74DA">
            <w:r w:rsidRPr="00770794">
              <w:t>Test for deletion3</w:t>
            </w:r>
          </w:p>
        </w:tc>
      </w:tr>
    </w:tbl>
    <w:p w:rsidR="00CE3A9D" w:rsidRDefault="00CE3A9D" w:rsidP="00CE3A9D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9D"/>
    <w:rsid w:val="00390E91"/>
    <w:rsid w:val="00515A06"/>
    <w:rsid w:val="009F412D"/>
    <w:rsid w:val="00CE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A9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A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A9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A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1</Characters>
  <Application>Microsoft Macintosh Word</Application>
  <DocSecurity>0</DocSecurity>
  <Lines>17</Lines>
  <Paragraphs>4</Paragraphs>
  <ScaleCrop>false</ScaleCrop>
  <Company>Harvard University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2:00Z</dcterms:created>
  <dcterms:modified xsi:type="dcterms:W3CDTF">2014-10-15T18:13:00Z</dcterms:modified>
</cp:coreProperties>
</file>